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0D2A" w:rsidRDefault="00EA0D2A" w:rsidP="00EA0D2A">
      <w:pPr>
        <w:rPr>
          <w:rFonts w:ascii="Arial" w:hAnsi="Arial" w:cs="Arial"/>
          <w:sz w:val="18"/>
          <w:szCs w:val="18"/>
        </w:rPr>
      </w:pPr>
      <w:r w:rsidRPr="00DD58A8">
        <w:rPr>
          <w:rFonts w:ascii="Arial" w:hAnsi="Arial" w:cs="Arial"/>
          <w:b/>
          <w:sz w:val="18"/>
          <w:szCs w:val="18"/>
        </w:rPr>
        <w:t>Table S</w:t>
      </w:r>
      <w:r w:rsidR="006A33EA">
        <w:rPr>
          <w:rFonts w:ascii="Arial" w:hAnsi="Arial" w:cs="Arial"/>
          <w:b/>
          <w:sz w:val="18"/>
          <w:szCs w:val="18"/>
        </w:rPr>
        <w:t>5</w:t>
      </w:r>
      <w:r>
        <w:rPr>
          <w:rFonts w:ascii="Arial" w:hAnsi="Arial" w:cs="Arial"/>
          <w:b/>
          <w:sz w:val="18"/>
          <w:szCs w:val="18"/>
        </w:rPr>
        <w:t xml:space="preserve">. </w:t>
      </w:r>
      <w:r w:rsidRPr="00DE6BEE">
        <w:rPr>
          <w:rFonts w:ascii="Arial" w:hAnsi="Arial" w:cs="Arial"/>
          <w:sz w:val="18"/>
          <w:szCs w:val="18"/>
        </w:rPr>
        <w:t xml:space="preserve">Primers used for </w:t>
      </w:r>
      <w:proofErr w:type="spellStart"/>
      <w:r w:rsidRPr="00DE6BEE">
        <w:rPr>
          <w:rFonts w:ascii="Arial" w:hAnsi="Arial" w:cs="Arial"/>
          <w:sz w:val="18"/>
          <w:szCs w:val="18"/>
        </w:rPr>
        <w:t>qRT</w:t>
      </w:r>
      <w:proofErr w:type="spellEnd"/>
      <w:r w:rsidRPr="00DE6BEE">
        <w:rPr>
          <w:rFonts w:ascii="Arial" w:hAnsi="Arial" w:cs="Arial"/>
          <w:sz w:val="18"/>
          <w:szCs w:val="18"/>
        </w:rPr>
        <w:t>-PCR.</w:t>
      </w:r>
    </w:p>
    <w:tbl>
      <w:tblPr>
        <w:tblW w:w="7140" w:type="dxa"/>
        <w:tblLook w:val="04A0" w:firstRow="1" w:lastRow="0" w:firstColumn="1" w:lastColumn="0" w:noHBand="0" w:noVBand="1"/>
      </w:tblPr>
      <w:tblGrid>
        <w:gridCol w:w="3000"/>
        <w:gridCol w:w="4140"/>
      </w:tblGrid>
      <w:tr w:rsidR="00EA0D2A" w:rsidRPr="004C751D" w:rsidTr="00F115C4">
        <w:trPr>
          <w:trHeight w:val="298"/>
        </w:trPr>
        <w:tc>
          <w:tcPr>
            <w:tcW w:w="3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D2A" w:rsidRPr="004C751D" w:rsidRDefault="00EA0D2A" w:rsidP="00F115C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751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41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D2A" w:rsidRPr="004C751D" w:rsidRDefault="00EA0D2A" w:rsidP="00F115C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751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equence (5'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4C751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o 3')</w:t>
            </w:r>
          </w:p>
        </w:tc>
      </w:tr>
      <w:tr w:rsidR="00EA0D2A" w:rsidRPr="004C751D" w:rsidTr="00F115C4">
        <w:trPr>
          <w:trHeight w:val="286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D2A" w:rsidRPr="00DA0A93" w:rsidRDefault="00EA0D2A" w:rsidP="00F115C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A0A9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ctin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D2A" w:rsidRPr="004C751D" w:rsidRDefault="00EA0D2A" w:rsidP="00F115C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C751D">
              <w:rPr>
                <w:rFonts w:ascii="Arial" w:eastAsia="宋体" w:hAnsi="Arial" w:cs="Arial"/>
                <w:kern w:val="0"/>
                <w:sz w:val="18"/>
                <w:szCs w:val="18"/>
              </w:rPr>
              <w:t>CGAAGCGACATACAATTCCATC</w:t>
            </w:r>
          </w:p>
        </w:tc>
      </w:tr>
      <w:tr w:rsidR="00EA0D2A" w:rsidRPr="004C751D" w:rsidTr="00F115C4">
        <w:trPr>
          <w:trHeight w:val="286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D2A" w:rsidRPr="00DA0A93" w:rsidRDefault="00EA0D2A" w:rsidP="00F115C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A0A9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ctin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D2A" w:rsidRPr="004C751D" w:rsidRDefault="00EA0D2A" w:rsidP="00F115C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C751D">
              <w:rPr>
                <w:rFonts w:ascii="Arial" w:eastAsia="宋体" w:hAnsi="Arial" w:cs="Arial"/>
                <w:kern w:val="0"/>
                <w:sz w:val="18"/>
                <w:szCs w:val="18"/>
              </w:rPr>
              <w:t>GAACCTCCACTGAGAACAACAT</w:t>
            </w:r>
          </w:p>
        </w:tc>
      </w:tr>
      <w:tr w:rsidR="00EA0D2A" w:rsidRPr="004C751D" w:rsidTr="00F115C4">
        <w:trPr>
          <w:trHeight w:val="286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D2A" w:rsidRPr="00DA0A93" w:rsidRDefault="00EA0D2A" w:rsidP="00F115C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A0A9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raesCS3B02G277900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D2A" w:rsidRPr="004C751D" w:rsidRDefault="00EA0D2A" w:rsidP="00F115C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C751D">
              <w:rPr>
                <w:rFonts w:ascii="Arial" w:eastAsia="宋体" w:hAnsi="Arial" w:cs="Arial"/>
                <w:kern w:val="0"/>
                <w:sz w:val="18"/>
                <w:szCs w:val="18"/>
              </w:rPr>
              <w:t>CTGGCAGGTGGTTGGAGGAAT</w:t>
            </w:r>
          </w:p>
        </w:tc>
      </w:tr>
      <w:tr w:rsidR="00EA0D2A" w:rsidRPr="004C751D" w:rsidTr="00F115C4">
        <w:trPr>
          <w:trHeight w:val="286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D2A" w:rsidRPr="00DA0A93" w:rsidRDefault="00EA0D2A" w:rsidP="00F115C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A0A9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raesCS3B02G277900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D2A" w:rsidRPr="004C751D" w:rsidRDefault="00EA0D2A" w:rsidP="00F115C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C751D">
              <w:rPr>
                <w:rFonts w:ascii="Arial" w:eastAsia="宋体" w:hAnsi="Arial" w:cs="Arial"/>
                <w:kern w:val="0"/>
                <w:sz w:val="18"/>
                <w:szCs w:val="18"/>
              </w:rPr>
              <w:t>GCAATAGGCTCAGGACGGATCT</w:t>
            </w:r>
          </w:p>
        </w:tc>
      </w:tr>
      <w:tr w:rsidR="00EA0D2A" w:rsidRPr="004C751D" w:rsidTr="00F115C4">
        <w:trPr>
          <w:trHeight w:val="286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D2A" w:rsidRPr="00DA0A93" w:rsidRDefault="00EA0D2A" w:rsidP="00F115C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A0A9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raesCS3A02G015500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D2A" w:rsidRPr="004C751D" w:rsidRDefault="00EA0D2A" w:rsidP="00F115C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C751D">
              <w:rPr>
                <w:rFonts w:ascii="Arial" w:eastAsia="宋体" w:hAnsi="Arial" w:cs="Arial"/>
                <w:kern w:val="0"/>
                <w:sz w:val="18"/>
                <w:szCs w:val="18"/>
              </w:rPr>
              <w:t>GTGCCAATGGTCTTCACAGGTC</w:t>
            </w:r>
          </w:p>
        </w:tc>
      </w:tr>
      <w:tr w:rsidR="00EA0D2A" w:rsidRPr="004C751D" w:rsidTr="00F115C4">
        <w:trPr>
          <w:trHeight w:val="286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D2A" w:rsidRPr="00DA0A93" w:rsidRDefault="00EA0D2A" w:rsidP="00F115C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A0A9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raesCS3A02G015500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D2A" w:rsidRPr="004C751D" w:rsidRDefault="00EA0D2A" w:rsidP="00F115C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C751D">
              <w:rPr>
                <w:rFonts w:ascii="Arial" w:eastAsia="宋体" w:hAnsi="Arial" w:cs="Arial"/>
                <w:kern w:val="0"/>
                <w:sz w:val="18"/>
                <w:szCs w:val="18"/>
              </w:rPr>
              <w:t>TCAGCCTCAATCCGTCGCATTA</w:t>
            </w:r>
          </w:p>
        </w:tc>
      </w:tr>
      <w:tr w:rsidR="00EA0D2A" w:rsidRPr="004C751D" w:rsidTr="00F115C4">
        <w:trPr>
          <w:trHeight w:val="286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D2A" w:rsidRPr="00DA0A93" w:rsidRDefault="00EA0D2A" w:rsidP="00F115C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A0A9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raesCS4A02G214200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D2A" w:rsidRPr="004C751D" w:rsidRDefault="00EA0D2A" w:rsidP="00F115C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C751D">
              <w:rPr>
                <w:rFonts w:ascii="Arial" w:eastAsia="宋体" w:hAnsi="Arial" w:cs="Arial"/>
                <w:kern w:val="0"/>
                <w:sz w:val="18"/>
                <w:szCs w:val="18"/>
              </w:rPr>
              <w:t>CCCTGACAACCATCCTTACCTCT</w:t>
            </w:r>
          </w:p>
        </w:tc>
      </w:tr>
      <w:tr w:rsidR="00EA0D2A" w:rsidRPr="004C751D" w:rsidTr="00F115C4">
        <w:trPr>
          <w:trHeight w:val="286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D2A" w:rsidRPr="00DA0A93" w:rsidRDefault="00EA0D2A" w:rsidP="00F115C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A0A9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raesCS4A02G214200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D2A" w:rsidRPr="004C751D" w:rsidRDefault="00EA0D2A" w:rsidP="00F115C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C751D">
              <w:rPr>
                <w:rFonts w:ascii="Arial" w:eastAsia="宋体" w:hAnsi="Arial" w:cs="Arial"/>
                <w:kern w:val="0"/>
                <w:sz w:val="18"/>
                <w:szCs w:val="18"/>
              </w:rPr>
              <w:t>CCTTGCCACTGAACTCCTCTACA</w:t>
            </w:r>
          </w:p>
        </w:tc>
      </w:tr>
      <w:tr w:rsidR="00EA0D2A" w:rsidRPr="004C751D" w:rsidTr="00F115C4">
        <w:trPr>
          <w:trHeight w:val="286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D2A" w:rsidRPr="00DA0A93" w:rsidRDefault="00EA0D2A" w:rsidP="00F115C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A0A9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raesCS2A02G033700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D2A" w:rsidRPr="004C751D" w:rsidRDefault="00EA0D2A" w:rsidP="00F115C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C751D">
              <w:rPr>
                <w:rFonts w:ascii="Arial" w:eastAsia="宋体" w:hAnsi="Arial" w:cs="Arial"/>
                <w:kern w:val="0"/>
                <w:sz w:val="18"/>
                <w:szCs w:val="18"/>
              </w:rPr>
              <w:t>GCTGCTCTCGCTCATCATCAAC</w:t>
            </w:r>
          </w:p>
        </w:tc>
      </w:tr>
      <w:tr w:rsidR="00EA0D2A" w:rsidRPr="004C751D" w:rsidTr="00F115C4">
        <w:trPr>
          <w:trHeight w:val="286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D2A" w:rsidRPr="00DA0A93" w:rsidRDefault="00EA0D2A" w:rsidP="00F115C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A0A9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raesCS2A02G033700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D2A" w:rsidRPr="004C751D" w:rsidRDefault="00EA0D2A" w:rsidP="00F115C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C751D">
              <w:rPr>
                <w:rFonts w:ascii="Arial" w:eastAsia="宋体" w:hAnsi="Arial" w:cs="Arial"/>
                <w:kern w:val="0"/>
                <w:sz w:val="18"/>
                <w:szCs w:val="18"/>
              </w:rPr>
              <w:t>TGCTCTTGTCTGTCAGGCTCTC</w:t>
            </w:r>
          </w:p>
        </w:tc>
      </w:tr>
      <w:tr w:rsidR="00EA0D2A" w:rsidRPr="004C751D" w:rsidTr="00F115C4">
        <w:trPr>
          <w:trHeight w:val="286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D2A" w:rsidRPr="00DA0A93" w:rsidRDefault="00EA0D2A" w:rsidP="00F115C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A0A9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raesCS4B02G211700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D2A" w:rsidRPr="004C751D" w:rsidRDefault="00EA0D2A" w:rsidP="00F115C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C751D">
              <w:rPr>
                <w:rFonts w:ascii="Arial" w:eastAsia="宋体" w:hAnsi="Arial" w:cs="Arial"/>
                <w:kern w:val="0"/>
                <w:sz w:val="18"/>
                <w:szCs w:val="18"/>
              </w:rPr>
              <w:t>ACAAGGAGCAGGAGGAGAAGAC</w:t>
            </w:r>
          </w:p>
        </w:tc>
      </w:tr>
      <w:tr w:rsidR="00EA0D2A" w:rsidRPr="004C751D" w:rsidTr="00F115C4">
        <w:trPr>
          <w:trHeight w:val="286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D2A" w:rsidRPr="00DA0A93" w:rsidRDefault="00EA0D2A" w:rsidP="00F115C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A0A9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raesCS4B02G211700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D2A" w:rsidRPr="004C751D" w:rsidRDefault="00EA0D2A" w:rsidP="00F115C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C751D">
              <w:rPr>
                <w:rFonts w:ascii="Arial" w:eastAsia="宋体" w:hAnsi="Arial" w:cs="Arial"/>
                <w:kern w:val="0"/>
                <w:sz w:val="18"/>
                <w:szCs w:val="18"/>
              </w:rPr>
              <w:t>TGACGGTGAGCACGCTGTT</w:t>
            </w:r>
          </w:p>
        </w:tc>
      </w:tr>
      <w:tr w:rsidR="00EA0D2A" w:rsidRPr="004C751D" w:rsidTr="00F115C4">
        <w:trPr>
          <w:trHeight w:val="286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D2A" w:rsidRPr="00DA0A93" w:rsidRDefault="00EA0D2A" w:rsidP="00F115C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A0A9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raesCS1D02G284000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0D2A" w:rsidRPr="004C751D" w:rsidRDefault="00EA0D2A" w:rsidP="00F115C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C751D">
              <w:rPr>
                <w:rFonts w:ascii="Arial" w:eastAsia="宋体" w:hAnsi="Arial" w:cs="Arial"/>
                <w:kern w:val="0"/>
                <w:sz w:val="18"/>
                <w:szCs w:val="18"/>
              </w:rPr>
              <w:t>CGGCATCCTGAACGTGTCTG</w:t>
            </w:r>
          </w:p>
        </w:tc>
      </w:tr>
      <w:tr w:rsidR="00EA0D2A" w:rsidRPr="004C751D" w:rsidTr="00F115C4">
        <w:trPr>
          <w:trHeight w:val="298"/>
        </w:trPr>
        <w:tc>
          <w:tcPr>
            <w:tcW w:w="3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D2A" w:rsidRPr="00DA0A93" w:rsidRDefault="00EA0D2A" w:rsidP="00F115C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A0A9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raesCS1D02G284000-R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A0D2A" w:rsidRPr="004C751D" w:rsidRDefault="00EA0D2A" w:rsidP="00F115C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C751D">
              <w:rPr>
                <w:rFonts w:ascii="Arial" w:eastAsia="宋体" w:hAnsi="Arial" w:cs="Arial"/>
                <w:kern w:val="0"/>
                <w:sz w:val="18"/>
                <w:szCs w:val="18"/>
              </w:rPr>
              <w:t>TCTTCTTGTGCTCCTCGTCCTC</w:t>
            </w:r>
          </w:p>
        </w:tc>
      </w:tr>
    </w:tbl>
    <w:p w:rsidR="00B86191" w:rsidRDefault="00B86191">
      <w:pPr>
        <w:widowControl/>
        <w:jc w:val="left"/>
        <w:rPr>
          <w:rFonts w:ascii="Arial" w:hAnsi="Arial" w:cs="Arial"/>
          <w:b/>
          <w:sz w:val="18"/>
          <w:szCs w:val="18"/>
        </w:rPr>
      </w:pPr>
      <w:bookmarkStart w:id="0" w:name="_GoBack"/>
      <w:bookmarkEnd w:id="0"/>
    </w:p>
    <w:sectPr w:rsidR="00B861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wNTY2Mjc1NTIxtTBU0lEKTi0uzszPAykwrAUASHrPvCwAAAA="/>
  </w:docVars>
  <w:rsids>
    <w:rsidRoot w:val="001D0511"/>
    <w:rsid w:val="00025AE0"/>
    <w:rsid w:val="000377A7"/>
    <w:rsid w:val="000577B3"/>
    <w:rsid w:val="000619E8"/>
    <w:rsid w:val="000A192A"/>
    <w:rsid w:val="000A431F"/>
    <w:rsid w:val="000B5937"/>
    <w:rsid w:val="00115BF4"/>
    <w:rsid w:val="00120809"/>
    <w:rsid w:val="00132837"/>
    <w:rsid w:val="00186F55"/>
    <w:rsid w:val="001A17DE"/>
    <w:rsid w:val="001B20D2"/>
    <w:rsid w:val="001B2AB4"/>
    <w:rsid w:val="001D0511"/>
    <w:rsid w:val="001D0D13"/>
    <w:rsid w:val="001E4E3F"/>
    <w:rsid w:val="002215B6"/>
    <w:rsid w:val="0026324A"/>
    <w:rsid w:val="0028081A"/>
    <w:rsid w:val="0029797B"/>
    <w:rsid w:val="002B5693"/>
    <w:rsid w:val="002E7C1A"/>
    <w:rsid w:val="00322311"/>
    <w:rsid w:val="003644F7"/>
    <w:rsid w:val="00433D14"/>
    <w:rsid w:val="00485338"/>
    <w:rsid w:val="00491BF4"/>
    <w:rsid w:val="004C751D"/>
    <w:rsid w:val="005178E6"/>
    <w:rsid w:val="00522195"/>
    <w:rsid w:val="0054321C"/>
    <w:rsid w:val="00557D16"/>
    <w:rsid w:val="005623E5"/>
    <w:rsid w:val="005A5CB9"/>
    <w:rsid w:val="005C7160"/>
    <w:rsid w:val="005D11B0"/>
    <w:rsid w:val="005E7941"/>
    <w:rsid w:val="00602B71"/>
    <w:rsid w:val="006121C8"/>
    <w:rsid w:val="00662EC6"/>
    <w:rsid w:val="00677795"/>
    <w:rsid w:val="00690C97"/>
    <w:rsid w:val="00695E03"/>
    <w:rsid w:val="00696150"/>
    <w:rsid w:val="00697466"/>
    <w:rsid w:val="006A18D6"/>
    <w:rsid w:val="006A33EA"/>
    <w:rsid w:val="006B0B56"/>
    <w:rsid w:val="006B775E"/>
    <w:rsid w:val="006D3350"/>
    <w:rsid w:val="006E6037"/>
    <w:rsid w:val="00726DB8"/>
    <w:rsid w:val="00732C6D"/>
    <w:rsid w:val="00760FF9"/>
    <w:rsid w:val="00762FB7"/>
    <w:rsid w:val="00785185"/>
    <w:rsid w:val="00786B03"/>
    <w:rsid w:val="007B249E"/>
    <w:rsid w:val="008006D9"/>
    <w:rsid w:val="00812D40"/>
    <w:rsid w:val="00863BC3"/>
    <w:rsid w:val="00872A3A"/>
    <w:rsid w:val="008A5599"/>
    <w:rsid w:val="008C0386"/>
    <w:rsid w:val="008E197D"/>
    <w:rsid w:val="008E3020"/>
    <w:rsid w:val="00927CB5"/>
    <w:rsid w:val="009445EB"/>
    <w:rsid w:val="009639A0"/>
    <w:rsid w:val="00967D23"/>
    <w:rsid w:val="009C6399"/>
    <w:rsid w:val="009C7C98"/>
    <w:rsid w:val="009F0DB8"/>
    <w:rsid w:val="00A042C5"/>
    <w:rsid w:val="00A3738D"/>
    <w:rsid w:val="00A431D9"/>
    <w:rsid w:val="00A478C0"/>
    <w:rsid w:val="00A71DA4"/>
    <w:rsid w:val="00A84D2C"/>
    <w:rsid w:val="00A87C4B"/>
    <w:rsid w:val="00AB0BDA"/>
    <w:rsid w:val="00AD6E5D"/>
    <w:rsid w:val="00AF2180"/>
    <w:rsid w:val="00B04583"/>
    <w:rsid w:val="00B123A2"/>
    <w:rsid w:val="00B42722"/>
    <w:rsid w:val="00B547E6"/>
    <w:rsid w:val="00B60A6B"/>
    <w:rsid w:val="00B705C7"/>
    <w:rsid w:val="00B729DA"/>
    <w:rsid w:val="00B86191"/>
    <w:rsid w:val="00BB4B7B"/>
    <w:rsid w:val="00BC7E69"/>
    <w:rsid w:val="00C05E8F"/>
    <w:rsid w:val="00C66B77"/>
    <w:rsid w:val="00C707C5"/>
    <w:rsid w:val="00C92B27"/>
    <w:rsid w:val="00CB1CC6"/>
    <w:rsid w:val="00CD22F1"/>
    <w:rsid w:val="00CE7D13"/>
    <w:rsid w:val="00D05ECA"/>
    <w:rsid w:val="00D25E02"/>
    <w:rsid w:val="00D5560A"/>
    <w:rsid w:val="00DA0A93"/>
    <w:rsid w:val="00DC7423"/>
    <w:rsid w:val="00DD58A8"/>
    <w:rsid w:val="00DE6BEE"/>
    <w:rsid w:val="00E07B9E"/>
    <w:rsid w:val="00E203D2"/>
    <w:rsid w:val="00E42DA4"/>
    <w:rsid w:val="00EA0D2A"/>
    <w:rsid w:val="00F115C4"/>
    <w:rsid w:val="00F321CF"/>
    <w:rsid w:val="00F455F7"/>
    <w:rsid w:val="00F91981"/>
    <w:rsid w:val="00FB3A5D"/>
    <w:rsid w:val="00FF4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896B05-E8D8-4D76-8D49-164135644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注"/>
    <w:basedOn w:val="a"/>
    <w:link w:val="Char"/>
    <w:qFormat/>
    <w:rsid w:val="00AF2180"/>
    <w:pPr>
      <w:widowControl/>
      <w:wordWrap w:val="0"/>
      <w:overflowPunct w:val="0"/>
      <w:topLinePunct/>
      <w:spacing w:line="360" w:lineRule="auto"/>
      <w:jc w:val="left"/>
    </w:pPr>
    <w:rPr>
      <w:rFonts w:ascii="Times New Roman" w:eastAsia="宋体" w:hAnsi="Times New Roman" w:cs="Times New Roman"/>
      <w:kern w:val="0"/>
      <w:sz w:val="18"/>
      <w:szCs w:val="20"/>
    </w:rPr>
  </w:style>
  <w:style w:type="character" w:customStyle="1" w:styleId="Char">
    <w:name w:val="图注 Char"/>
    <w:link w:val="a3"/>
    <w:rsid w:val="00AF2180"/>
    <w:rPr>
      <w:rFonts w:ascii="Times New Roman" w:eastAsia="宋体" w:hAnsi="Times New Roman" w:cs="Times New Roman"/>
      <w:kern w:val="0"/>
      <w:sz w:val="18"/>
      <w:szCs w:val="20"/>
    </w:rPr>
  </w:style>
  <w:style w:type="table" w:styleId="a4">
    <w:name w:val="Table Grid"/>
    <w:basedOn w:val="a1"/>
    <w:uiPriority w:val="39"/>
    <w:rsid w:val="00602B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9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2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3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温大兴</dc:creator>
  <cp:keywords/>
  <dc:description/>
  <cp:lastModifiedBy>温大兴</cp:lastModifiedBy>
  <cp:revision>49</cp:revision>
  <dcterms:created xsi:type="dcterms:W3CDTF">2018-10-15T03:31:00Z</dcterms:created>
  <dcterms:modified xsi:type="dcterms:W3CDTF">2019-05-23T02:49:00Z</dcterms:modified>
</cp:coreProperties>
</file>